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206CA" w14:textId="6E1CAFD8" w:rsidR="00D7758C" w:rsidRDefault="00D7758C" w:rsidP="00D7758C">
      <w:pPr>
        <w:rPr>
          <w:rFonts w:ascii="Times New Roman" w:hAnsi="Times New Roman" w:cs="Times New Roman"/>
          <w:sz w:val="24"/>
          <w:szCs w:val="20"/>
        </w:rPr>
      </w:pPr>
      <w:r w:rsidRPr="00B1533C">
        <w:rPr>
          <w:rFonts w:ascii="Times New Roman" w:hAnsi="Times New Roman" w:cs="Times New Roman"/>
          <w:sz w:val="24"/>
          <w:szCs w:val="20"/>
        </w:rPr>
        <w:t xml:space="preserve">Supplementary Table </w:t>
      </w:r>
      <w:r>
        <w:rPr>
          <w:rFonts w:ascii="Times New Roman" w:hAnsi="Times New Roman" w:cs="Times New Roman"/>
          <w:sz w:val="24"/>
          <w:szCs w:val="20"/>
        </w:rPr>
        <w:t xml:space="preserve">1. </w:t>
      </w:r>
      <w:r w:rsidRPr="00C67A55">
        <w:rPr>
          <w:rFonts w:ascii="Times New Roman" w:hAnsi="Times New Roman" w:cs="Times New Roman"/>
          <w:sz w:val="24"/>
          <w:szCs w:val="24"/>
        </w:rPr>
        <w:t>The sequences of siRNA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3423"/>
        <w:gridCol w:w="3447"/>
      </w:tblGrid>
      <w:tr w:rsidR="00D7758C" w14:paraId="1E33CEB9" w14:textId="77777777" w:rsidTr="00D7758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6C77FC4" w14:textId="067D4C57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siRNA nam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E7D699C" w14:textId="44EF287D" w:rsidR="00D7758C" w:rsidRDefault="00D7758C" w:rsidP="00D7758C">
            <w:pPr>
              <w:rPr>
                <w:rFonts w:ascii="Times New Roman" w:hAnsi="Times New Roman" w:cs="Times New Roman" w:hint="eastAsia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S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ens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(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5'-3'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C492C42" w14:textId="0C1E1D83" w:rsidR="00D7758C" w:rsidRDefault="00D7758C" w:rsidP="00D7758C">
            <w:pPr>
              <w:rPr>
                <w:rFonts w:ascii="Times New Roman" w:hAnsi="Times New Roman" w:cs="Times New Roman" w:hint="eastAsia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A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ntisens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(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5'-3'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</w:tr>
      <w:tr w:rsidR="00D7758C" w14:paraId="12D571AF" w14:textId="77777777" w:rsidTr="00D7758C">
        <w:tc>
          <w:tcPr>
            <w:tcW w:w="2765" w:type="dxa"/>
            <w:tcBorders>
              <w:top w:val="single" w:sz="4" w:space="0" w:color="auto"/>
            </w:tcBorders>
          </w:tcPr>
          <w:p w14:paraId="448E54AA" w14:textId="14CB5FA7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i-c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irc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ZBTB46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-1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ab/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ab/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352E636" w14:textId="4BE9776E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CCACUCGCUGUCCCAGUCUTT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2B957F8" w14:textId="77777777" w:rsidR="00D7758C" w:rsidRP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AGACUGGGACAGCGAGUGGTT</w:t>
            </w:r>
          </w:p>
          <w:p w14:paraId="3E566109" w14:textId="77777777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D7758C" w14:paraId="1D61C462" w14:textId="77777777" w:rsidTr="00D7758C">
        <w:tc>
          <w:tcPr>
            <w:tcW w:w="2765" w:type="dxa"/>
          </w:tcPr>
          <w:p w14:paraId="21771121" w14:textId="45853A9A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i-c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irc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ZBTB46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-2</w:t>
            </w:r>
          </w:p>
        </w:tc>
        <w:tc>
          <w:tcPr>
            <w:tcW w:w="2765" w:type="dxa"/>
          </w:tcPr>
          <w:p w14:paraId="6FD8EE8F" w14:textId="5C22A451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UCGCUGUCCCAGUCUGUAGTT</w:t>
            </w:r>
          </w:p>
        </w:tc>
        <w:tc>
          <w:tcPr>
            <w:tcW w:w="2766" w:type="dxa"/>
          </w:tcPr>
          <w:p w14:paraId="7044E067" w14:textId="6DEFB7B2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CUACAGACUGGGACAGCGATT</w:t>
            </w:r>
          </w:p>
        </w:tc>
      </w:tr>
      <w:tr w:rsidR="00D7758C" w14:paraId="4425E75D" w14:textId="77777777" w:rsidTr="00D7758C">
        <w:tc>
          <w:tcPr>
            <w:tcW w:w="2765" w:type="dxa"/>
          </w:tcPr>
          <w:p w14:paraId="4AB7ABE8" w14:textId="3D6F8A95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i-hn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RNPA2B1-1</w:t>
            </w:r>
          </w:p>
        </w:tc>
        <w:tc>
          <w:tcPr>
            <w:tcW w:w="2765" w:type="dxa"/>
          </w:tcPr>
          <w:p w14:paraId="034AC7FD" w14:textId="68481907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GGCUUUGUCUAGACAAGAATT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ab/>
            </w:r>
          </w:p>
        </w:tc>
        <w:tc>
          <w:tcPr>
            <w:tcW w:w="2766" w:type="dxa"/>
          </w:tcPr>
          <w:p w14:paraId="66E6ED2E" w14:textId="30F5135C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UUCUUGUCUAGACAAAGCCTT</w:t>
            </w:r>
          </w:p>
        </w:tc>
      </w:tr>
      <w:tr w:rsidR="00D7758C" w14:paraId="582B94CA" w14:textId="77777777" w:rsidTr="00D7758C">
        <w:tc>
          <w:tcPr>
            <w:tcW w:w="2765" w:type="dxa"/>
          </w:tcPr>
          <w:p w14:paraId="7D29A99B" w14:textId="4F995E32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i-hn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RNPA2B1-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2765" w:type="dxa"/>
          </w:tcPr>
          <w:p w14:paraId="425CA2CF" w14:textId="661D843B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GCUGCAAGACCUCAUUCAATT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ab/>
            </w:r>
          </w:p>
        </w:tc>
        <w:tc>
          <w:tcPr>
            <w:tcW w:w="2766" w:type="dxa"/>
          </w:tcPr>
          <w:p w14:paraId="76DEB0A5" w14:textId="1566C96E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UUGAAUGAGGUCUUGCAGCTT</w:t>
            </w:r>
          </w:p>
        </w:tc>
      </w:tr>
      <w:tr w:rsidR="00D7758C" w14:paraId="2E2E05F7" w14:textId="77777777" w:rsidTr="00D7758C">
        <w:tc>
          <w:tcPr>
            <w:tcW w:w="2765" w:type="dxa"/>
          </w:tcPr>
          <w:p w14:paraId="475BAF94" w14:textId="5140AA52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i-hn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RNPA2B1-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2765" w:type="dxa"/>
          </w:tcPr>
          <w:p w14:paraId="236B9D14" w14:textId="511BF534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CAGGAAGUUCAGAGUUCUATT</w:t>
            </w: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ab/>
            </w:r>
          </w:p>
        </w:tc>
        <w:tc>
          <w:tcPr>
            <w:tcW w:w="2766" w:type="dxa"/>
          </w:tcPr>
          <w:p w14:paraId="7275D9B6" w14:textId="389AA9C7" w:rsidR="00D7758C" w:rsidRDefault="00D7758C" w:rsidP="00D7758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7758C">
              <w:rPr>
                <w:rFonts w:ascii="Times New Roman" w:hAnsi="Times New Roman" w:cs="Times New Roman"/>
                <w:sz w:val="24"/>
                <w:szCs w:val="20"/>
              </w:rPr>
              <w:t>UAGAACUCUGAACUUCCUGTT</w:t>
            </w:r>
          </w:p>
        </w:tc>
      </w:tr>
    </w:tbl>
    <w:p w14:paraId="6ADA1475" w14:textId="77777777" w:rsidR="00D7758C" w:rsidRDefault="00D7758C" w:rsidP="00D7758C">
      <w:pPr>
        <w:rPr>
          <w:rFonts w:ascii="Times New Roman" w:hAnsi="Times New Roman" w:cs="Times New Roman"/>
          <w:sz w:val="24"/>
          <w:szCs w:val="20"/>
        </w:rPr>
      </w:pPr>
    </w:p>
    <w:p w14:paraId="4F1F70EB" w14:textId="77777777" w:rsidR="00D7758C" w:rsidRDefault="00D7758C" w:rsidP="00D7758C">
      <w:pPr>
        <w:rPr>
          <w:rFonts w:ascii="Times New Roman" w:hAnsi="Times New Roman" w:cs="Times New Roman"/>
          <w:sz w:val="24"/>
          <w:szCs w:val="20"/>
        </w:rPr>
      </w:pPr>
    </w:p>
    <w:p w14:paraId="02CC2DAA" w14:textId="77777777" w:rsidR="00D7758C" w:rsidRDefault="00D7758C" w:rsidP="00D7758C">
      <w:pPr>
        <w:rPr>
          <w:rFonts w:ascii="Times New Roman" w:hAnsi="Times New Roman" w:cs="Times New Roman" w:hint="eastAsia"/>
          <w:sz w:val="24"/>
          <w:szCs w:val="20"/>
        </w:rPr>
      </w:pPr>
    </w:p>
    <w:p w14:paraId="558610E6" w14:textId="77777777" w:rsidR="00837915" w:rsidRDefault="00000000"/>
    <w:sectPr w:rsidR="00837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8C"/>
    <w:rsid w:val="0008037A"/>
    <w:rsid w:val="00B25E7D"/>
    <w:rsid w:val="00D7758C"/>
    <w:rsid w:val="00E4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C0BD"/>
  <w15:chartTrackingRefBased/>
  <w15:docId w15:val="{F19B41F4-B49C-42BB-912D-9CD3F853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小粟</dc:creator>
  <cp:keywords/>
  <dc:description/>
  <cp:lastModifiedBy>Fu小粟</cp:lastModifiedBy>
  <cp:revision>1</cp:revision>
  <dcterms:created xsi:type="dcterms:W3CDTF">2023-05-13T01:36:00Z</dcterms:created>
  <dcterms:modified xsi:type="dcterms:W3CDTF">2023-05-13T01:44:00Z</dcterms:modified>
</cp:coreProperties>
</file>